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36A801">
      <w:pPr>
        <w:rPr>
          <w:rFonts w:hint="default" w:ascii="Times New Roman" w:hAnsi="Times New Roman" w:cs="Times New Roman" w:eastAsiaTheme="minorEastAsia"/>
          <w:b/>
          <w:bCs/>
          <w:sz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 xml:space="preserve">List of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ex</w:t>
      </w:r>
      <w:r>
        <w:rPr>
          <w:rFonts w:ascii="Times New Roman" w:hAnsi="Times New Roman" w:cs="Times New Roman"/>
          <w:b/>
          <w:bCs/>
          <w:sz w:val="22"/>
        </w:rPr>
        <w:t>cluded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 xml:space="preserve"> studies</w:t>
      </w:r>
    </w:p>
    <w:tbl>
      <w:tblPr>
        <w:tblStyle w:val="2"/>
        <w:tblW w:w="11160" w:type="dxa"/>
        <w:tblInd w:w="-26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1905"/>
        <w:gridCol w:w="8815"/>
      </w:tblGrid>
      <w:tr w14:paraId="0D5A0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07CCA1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No.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700202F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Author (Year)</w:t>
            </w:r>
          </w:p>
        </w:tc>
        <w:tc>
          <w:tcPr>
            <w:tcW w:w="8815" w:type="dxa"/>
            <w:shd w:val="clear" w:color="auto" w:fill="auto"/>
            <w:noWrap/>
            <w:vAlign w:val="bottom"/>
          </w:tcPr>
          <w:p w14:paraId="75C78AF3"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Title</w:t>
            </w:r>
          </w:p>
        </w:tc>
      </w:tr>
      <w:tr w14:paraId="41FD0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BA9FED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36587D3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Zhen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24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65C206C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The influence of culture and spirituality on maternal grief following stillbirth in China: A qualitative study</w:t>
            </w:r>
          </w:p>
        </w:tc>
      </w:tr>
      <w:tr w14:paraId="18654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8B48C39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17471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Pro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Giti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4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B37D7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GillSansMTPro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Desired Care for Perinatal Bereavement: Meeting the Needs of Mothers After Discharge From the Hospital-a Qualitative Study</w:t>
            </w:r>
          </w:p>
        </w:tc>
      </w:tr>
      <w:tr w14:paraId="55A25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6615DC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3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5C5FF6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Gill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4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8D796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Regula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Experiences and impacts of psychological support following adverse neonatal experiences or perinatal loss: a qualitative analysis</w:t>
            </w:r>
          </w:p>
        </w:tc>
      </w:tr>
      <w:tr w14:paraId="08323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3E45FCC3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C50E86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Kuforij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4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6F1756A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An exploration of women's lived experiences of care and support following perinatal death in South-Western Nigeria: A hermeneutic phenomenological study</w:t>
            </w:r>
          </w:p>
        </w:tc>
      </w:tr>
      <w:tr w14:paraId="58348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221671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5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BE6AD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Gillian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4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F1FB0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Situational Analysis on the Impact of Perinatal Deaths Among Bereaved Families in Ghana</w:t>
            </w:r>
          </w:p>
        </w:tc>
      </w:tr>
      <w:tr w14:paraId="6C6FC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3E33FC2C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FD800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Debbie et al.(2023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4A5DE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roviding Lactation Care Following Stillbirth, Neonatal and Infant Death: Learning from Bereaved Parents</w:t>
            </w:r>
          </w:p>
        </w:tc>
      </w:tr>
      <w:tr w14:paraId="78505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3EE291BF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7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079E6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Ann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2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C05AA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Regula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Your heart keeps bleeding”: lived experiences of parents with a perinatal death in Northern Uganda</w:t>
            </w:r>
          </w:p>
        </w:tc>
      </w:tr>
      <w:tr w14:paraId="56C38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C93D01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8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A2EBB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Tracey 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2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F4E0B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Regula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Better maternity care pathways in pregnancies after stillbirth or neonatal death: a feasibility study</w:t>
            </w:r>
          </w:p>
        </w:tc>
      </w:tr>
      <w:tr w14:paraId="4E805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682F3D7E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9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0EF9CB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Lato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Thomas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2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346E4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Lato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Culturally and linguistically diverse men's experiences of support following perinatal death: A qualitative study</w:t>
            </w:r>
          </w:p>
        </w:tc>
      </w:tr>
      <w:tr w14:paraId="7D7E9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217E78C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0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EA57049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Arac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22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3A1EC531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“Your heart keeps bleeding”: lived experiences of parents with a perinatal death in Northern Uganda</w:t>
            </w:r>
          </w:p>
        </w:tc>
      </w:tr>
      <w:tr w14:paraId="77097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5031E101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11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7BB9513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Azeez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2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1DE0A86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Overwhelming and unjust: A qualitative study of fathers' experiences of grief following neonatal death</w:t>
            </w:r>
          </w:p>
        </w:tc>
      </w:tr>
      <w:tr w14:paraId="6DBDD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120C437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2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6635E9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Helois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43951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Regula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The perinatal bereavement project: development and evaluation of supportive guidelines for families experiencing stillbirth and neonatal death in Southeast Brazil-a quasi-experimental before-and-after study</w:t>
            </w:r>
          </w:p>
        </w:tc>
      </w:tr>
      <w:tr w14:paraId="44C73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F03244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3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D8D35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Sergio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102206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Regula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reliminary fndings on the experiences of care for parents who sufered perinatal bereavement during the COVID-19 pandemic</w:t>
            </w:r>
          </w:p>
        </w:tc>
      </w:tr>
      <w:tr w14:paraId="464F8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E2A105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4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014C959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Willyane et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 xml:space="preserve"> al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6F5DC6D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Experience of hope: An exploratory research with bereaved mother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following perinatal death</w:t>
            </w:r>
          </w:p>
        </w:tc>
      </w:tr>
      <w:tr w14:paraId="52F0D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184C1402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5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5209F5F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Shazlee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216F7E4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Australian fathers' experiences of support following neonatal death a need for better access to diverse support options</w:t>
            </w:r>
          </w:p>
        </w:tc>
      </w:tr>
      <w:tr w14:paraId="0B8FA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08D8180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6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72764CC6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Redshaw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BB46DF6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'This is time we'll never get back': a qualitative study of mothers' experiences of care associated with neonatal death</w:t>
            </w:r>
          </w:p>
        </w:tc>
      </w:tr>
      <w:tr w14:paraId="7C418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80FF93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7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A932F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TT6071803a.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Nadin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7D50B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TT6071803a.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Informing mothers of neonatal death and the need for family</w:t>
            </w:r>
            <w:r>
              <w:rPr>
                <w:rFonts w:hint="default" w:ascii="Times New Roman" w:hAnsi="Times New Roman" w:eastAsia="AdvOT8b40f9c2.B+20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‐</w:t>
            </w:r>
            <w:r>
              <w:rPr>
                <w:rFonts w:hint="default" w:ascii="Times New Roman" w:hAnsi="Times New Roman" w:eastAsia="AdvTT6071803a.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centered bereavement care: A phenomenological qualitative study</w:t>
            </w:r>
          </w:p>
        </w:tc>
      </w:tr>
      <w:tr w14:paraId="4EF3E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5D66396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18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64D764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Manoj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7AF00A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OpenSans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Grief reaction and psychosocial impacts of child death and stillbirth on bereaved North Indian parents: A qualitative study</w:t>
            </w:r>
          </w:p>
        </w:tc>
      </w:tr>
      <w:tr w14:paraId="00BE0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079364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19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541D160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Cayetan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2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1E7EE9BF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Impact of Perinatal Death on the Social and Famil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Context of the Parents</w:t>
            </w:r>
          </w:p>
        </w:tc>
      </w:tr>
      <w:tr w14:paraId="633D5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1F65AFE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0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DC7E7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Gullive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Rebecc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0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3952EF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Gullive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A qualitative study exploring the experiences of bereavement after stillbirth in pakistani, bangladeshi and white british mothers living in luton, UK.</w:t>
            </w:r>
          </w:p>
        </w:tc>
      </w:tr>
      <w:tr w14:paraId="6545A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D34460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1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034434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instrText xml:space="preserve"> HYPERLINK "https://pubmed.ncbi.nlm.nih.gov/?size=200&amp;term=Ahmed+J&amp;cauthor_id=33022424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Jami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fldChar w:fldCharType="end"/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20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74661A24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Traditional practices during pregnancy and birth, and perceptions of perinatal losses in women of rural Pakistan</w:t>
            </w:r>
          </w:p>
        </w:tc>
      </w:tr>
      <w:tr w14:paraId="706FD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2277C4A5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22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061B27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PSFT-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Smith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0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D4379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PSFT-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arents’ experiences of care following the loss of a baby at the margins between miscarriage, stillbirth and neonatal death: a UK qualitative study</w:t>
            </w:r>
          </w:p>
        </w:tc>
      </w:tr>
      <w:tr w14:paraId="2C233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9F93F9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23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12A52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Jami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20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374E13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eastAsia="OpenSans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Exploring women’s experience of healthcare use during pregnancy and childbirth to understand factors contributing to perinatal </w:t>
            </w:r>
          </w:p>
          <w:p w14:paraId="5A8DF8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OpenSans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deaths in Pakistan: A qualitative study</w:t>
            </w:r>
          </w:p>
        </w:tc>
      </w:tr>
      <w:tr w14:paraId="3F67D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673EFBC3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/>
              </w:rPr>
              <w:t>24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29BF3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Carmen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9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E040F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arents’ Wishes for what they had or had not done and their Coping after their Infant’s or Child’s NICU/PICU/ED Death</w:t>
            </w:r>
          </w:p>
        </w:tc>
      </w:tr>
      <w:tr w14:paraId="21E47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BD3FF0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25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397EDF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Jo Watson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9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1EF9F5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ynxym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Pregnancy and infant loss: a survey of families</w:t>
            </w:r>
            <w:r>
              <w:rPr>
                <w:rFonts w:hint="default" w:ascii="Times New Roman" w:hAnsi="Times New Roman" w:eastAsia="QxjnydAdvTTe45e47d2+20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’ </w:t>
            </w:r>
            <w:r>
              <w:rPr>
                <w:rFonts w:hint="default" w:ascii="Times New Roman" w:hAnsi="Times New Roman" w:eastAsia="Nynxym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experiences in Ontario Canada</w:t>
            </w:r>
          </w:p>
        </w:tc>
      </w:tr>
      <w:tr w14:paraId="2B670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18702733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26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FCD61A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Camach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19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63DA08F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Experience of parents who have suffered a perinatal death in two Spanish hospitals: A qualitative study</w:t>
            </w:r>
          </w:p>
        </w:tc>
      </w:tr>
      <w:tr w14:paraId="0DB63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9507CC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27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82D06C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Lizcano Pabó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19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1A15C67E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Experience of Perinatal Death From the Father's Perspective</w:t>
            </w:r>
          </w:p>
        </w:tc>
      </w:tr>
      <w:tr w14:paraId="398EB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29E5259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28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549549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pdrhq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Pamel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7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66C2BE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Nvwlvh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Not just a normal mum</w:t>
            </w:r>
            <w:r>
              <w:rPr>
                <w:rFonts w:hint="default" w:ascii="Times New Roman" w:hAnsi="Times New Roman" w:eastAsia="SrnqqcAdvTTe45e47d2+20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”</w:t>
            </w:r>
            <w:r>
              <w:rPr>
                <w:rFonts w:hint="default" w:ascii="Times New Roman" w:hAnsi="Times New Roman" w:eastAsia="Nvwlvh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: a qualitative investigation of a support service for women who are pregnant subsequent to perinatal loss</w:t>
            </w:r>
          </w:p>
        </w:tc>
      </w:tr>
      <w:tr w14:paraId="6FC39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CF6D1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29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19E279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urmeGeometricSans1-Light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Marin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7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62C963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urmeGeometricSans1-Regular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Communication of death and grief support to the women who have lost a newborn child</w:t>
            </w:r>
          </w:p>
        </w:tc>
      </w:tr>
      <w:tr w14:paraId="66E21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6275F4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3E5CAB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instrText xml:space="preserve"> HYPERLINK "https://pubmed.ncbi.nlm.nih.gov/?size=200&amp;term=Golan+A&amp;cauthor_id=2920694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Aiy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16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1F270A42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Meaning Reconstruction among Women following Stillbirth: A Loss Fraught with Ambiguity and Doubt</w:t>
            </w:r>
          </w:p>
        </w:tc>
      </w:tr>
      <w:tr w14:paraId="0ECA0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0C7C14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31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75525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P7D0F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Anna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6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7DE0FBC4"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They Say I Should not Think About It:” A Qualitative Study Exploring the Experience of Infant Loss for Bereaved Mothers in Kumasi, Ghana</w:t>
            </w:r>
          </w:p>
        </w:tc>
      </w:tr>
      <w:tr w14:paraId="529EE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34A4E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-Bold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32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62354F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P4DF60E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Micah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5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315816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P4DF60E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Caring for families experiencing stillbirth: Evidence-based guidance for maternity care providers</w:t>
            </w:r>
          </w:p>
        </w:tc>
      </w:tr>
      <w:tr w14:paraId="372CC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D2BEE8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33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1F90E4D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instrText xml:space="preserve"> HYPERLINK "https://pubmed.ncbi.nlm.nih.gov/?size=200&amp;term=Richards+J&amp;cauthor_id=26134115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Judy 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fldChar w:fldCharType="end"/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15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A2C3A2F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Mothers' perspectives on the perinatal loss of a co-twin: a qualitative study</w:t>
            </w:r>
          </w:p>
        </w:tc>
      </w:tr>
      <w:tr w14:paraId="19358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6EDA03F3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-SA"/>
              </w:rPr>
              <w:t>34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10E19E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UnicodeMS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Narges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5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5BAD0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UnicodeMS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Spiritual Needs of Families with Bereavement and Loss of an Infant in Neonatal Intensive Care Unit: A Qualitative Study</w:t>
            </w:r>
          </w:p>
        </w:tc>
      </w:tr>
      <w:tr w14:paraId="24C15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63BF73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35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923BA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AdvTT6071803a.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071803a.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Kirsty et al.(2014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089761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AdvTT6071803a.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TT6071803a.B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Mothers’ experience of their contact with their stillborn infant: An interpretative phenomenological analysis</w:t>
            </w:r>
          </w:p>
        </w:tc>
      </w:tr>
      <w:tr w14:paraId="625C9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035B4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Jxpgky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36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014DC79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So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3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3043837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Bereaved parents' experience of stillbirth in UK hospitals a qualitative interview study</w:t>
            </w:r>
          </w:p>
        </w:tc>
      </w:tr>
      <w:tr w14:paraId="70C73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5B09FF75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37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1C4D03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TTb5929f4c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Maureen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2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7D1044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Silent loss and the clinical encounter: Parents</w:t>
            </w:r>
            <w:r>
              <w:rPr>
                <w:rFonts w:hint="default" w:ascii="Times New Roman" w:hAnsi="Times New Roman" w:eastAsia="AdvTTe45e47d2+20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’ </w:t>
            </w:r>
            <w:r>
              <w:rPr>
                <w:rFonts w:hint="default" w:ascii="Times New Roman" w:hAnsi="Times New Roman" w:eastAsia="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and physicians</w:t>
            </w:r>
            <w:r>
              <w:rPr>
                <w:rFonts w:hint="default" w:ascii="Times New Roman" w:hAnsi="Times New Roman" w:eastAsia="AdvTTe45e47d2+20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’ </w:t>
            </w:r>
            <w:r>
              <w:rPr>
                <w:rFonts w:hint="default" w:ascii="Times New Roman" w:hAnsi="Times New Roman" w:eastAsia="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experiences of stillbirth</w:t>
            </w:r>
            <w:r>
              <w:rPr>
                <w:rFonts w:hint="default" w:ascii="Times New Roman" w:hAnsi="Times New Roman" w:eastAsia="AdvTTe45e47d2+20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AdvTTe45e47d2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a qualitative analysis</w:t>
            </w:r>
          </w:p>
        </w:tc>
      </w:tr>
      <w:tr w14:paraId="09892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70B239C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38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0CC3086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Suta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（2012）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5A46650D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Psychosocial impact of perinatal loss among Muslim women</w:t>
            </w:r>
          </w:p>
        </w:tc>
      </w:tr>
      <w:tr w14:paraId="372EA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353D5CD4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39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A43FC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P4DF60E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Jane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DF869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P4DF60E" w:cs="Times New Roman"/>
                <w:b w:val="0"/>
                <w:bCs w:val="0"/>
                <w:color w:val="auto"/>
                <w:kern w:val="0"/>
                <w:sz w:val="15"/>
                <w:szCs w:val="15"/>
                <w:highlight w:val="none"/>
                <w:lang w:val="en-US" w:eastAsia="zh-CN" w:bidi="ar"/>
              </w:rPr>
              <w:t>Born after infant loss: The experiences of subsequent children</w:t>
            </w:r>
          </w:p>
        </w:tc>
      </w:tr>
      <w:tr w14:paraId="510EB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743F6DA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40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4AF4299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 xml:space="preserve">Laurence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11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2C18AE49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Living with a crucial decision: a qualitative study of parental narratives three years after the loss of their newborn in the NICU</w:t>
            </w:r>
          </w:p>
        </w:tc>
      </w:tr>
      <w:tr w14:paraId="72B1F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3B9D2765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41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0B64CE3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Einaud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(2010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643D3916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Parental experience following perinatal death: Exploring the issues to make progress</w:t>
            </w:r>
          </w:p>
        </w:tc>
      </w:tr>
      <w:tr w14:paraId="1B669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63ED2D3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42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6E43E058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Yamazak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10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32D280E1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Living With Stillborn Babies as Family Members: Japanese Women Who Experienced Intrauterine Fetal Death After 28 Weeks Gestation</w:t>
            </w:r>
          </w:p>
        </w:tc>
      </w:tr>
      <w:tr w14:paraId="09B57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43DE9992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43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216FF911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Kavanaug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(2005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4B449DB4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  <w:t>Perinatal loss in low-income African American parents</w:t>
            </w:r>
          </w:p>
        </w:tc>
      </w:tr>
      <w:tr w14:paraId="7F95C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440" w:type="dxa"/>
            <w:shd w:val="clear" w:color="auto" w:fill="auto"/>
            <w:noWrap/>
            <w:vAlign w:val="center"/>
          </w:tcPr>
          <w:p w14:paraId="598B3EA2">
            <w:pPr>
              <w:spacing w:line="240" w:lineRule="auto"/>
              <w:jc w:val="left"/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44</w:t>
            </w:r>
          </w:p>
        </w:tc>
        <w:tc>
          <w:tcPr>
            <w:tcW w:w="1905" w:type="dxa"/>
            <w:shd w:val="clear" w:color="auto" w:fill="auto"/>
            <w:noWrap/>
            <w:vAlign w:val="center"/>
          </w:tcPr>
          <w:p w14:paraId="0C081FAC">
            <w:pPr>
              <w:spacing w:line="240" w:lineRule="auto"/>
              <w:jc w:val="left"/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 w:bidi="ar"/>
              </w:rPr>
              <w:t>Horeyet al.(2012)</w:t>
            </w:r>
          </w:p>
        </w:tc>
        <w:tc>
          <w:tcPr>
            <w:tcW w:w="8815" w:type="dxa"/>
            <w:shd w:val="clear" w:color="auto" w:fill="auto"/>
            <w:noWrap/>
            <w:vAlign w:val="top"/>
          </w:tcPr>
          <w:p w14:paraId="4A3728E3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Decision influences and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  <w:lang w:val="en-US" w:eastAsia="zh-CN"/>
              </w:rPr>
              <w:t>aftermath: parents, stillbirth and autopsy</w:t>
            </w:r>
          </w:p>
        </w:tc>
      </w:tr>
    </w:tbl>
    <w:p w14:paraId="6FF9451D">
      <w:pPr>
        <w:spacing w:line="200" w:lineRule="exact"/>
        <w:rPr>
          <w:rFonts w:ascii="Times New Roman" w:hAnsi="Times New Roman" w:cs="Times New Roman"/>
          <w:color w:val="000000"/>
          <w:sz w:val="15"/>
          <w:szCs w:val="15"/>
        </w:rPr>
      </w:pPr>
    </w:p>
    <w:p w14:paraId="2E145200"/>
    <w:p w14:paraId="4588142B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SansMT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xpgk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">
    <w:panose1 w:val="020F0502020204030203"/>
    <w:charset w:val="00"/>
    <w:family w:val="auto"/>
    <w:pitch w:val="default"/>
    <w:sig w:usb0="E10002FF" w:usb1="5000ECFF" w:usb2="00000021" w:usb3="00000000" w:csb0="2000019F" w:csb1="00000000"/>
  </w:font>
  <w:font w:name="Lat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071803a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b40f9c2.B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ynxym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xjnydAdvTTe45e47d2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pdrhq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vwlvh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nqqcAdvTTe45e47d2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urmeGeometricSans1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urmeGeometricSans1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UnicodeM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ETA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ET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1909BA"/>
    <w:rsid w:val="142D237B"/>
    <w:rsid w:val="165F5873"/>
    <w:rsid w:val="20422F02"/>
    <w:rsid w:val="44DC18B7"/>
    <w:rsid w:val="4D3B30E9"/>
    <w:rsid w:val="4DC56B4E"/>
    <w:rsid w:val="55E4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8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51</Words>
  <Characters>4907</Characters>
  <Lines>0</Lines>
  <Paragraphs>0</Paragraphs>
  <TotalTime>0</TotalTime>
  <ScaleCrop>false</ScaleCrop>
  <LinksUpToDate>false</LinksUpToDate>
  <CharactersWithSpaces>562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6:27:00Z</dcterms:created>
  <dc:creator>10069</dc:creator>
  <cp:lastModifiedBy>苓她。</cp:lastModifiedBy>
  <dcterms:modified xsi:type="dcterms:W3CDTF">2025-04-23T00:1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WU4ZTVhOGE1MDgxYjI1N2ZmMzE5ZDRlNGFmNGFjOTciLCJ1c2VySWQiOiIyNTQ2OTU1MTUifQ==</vt:lpwstr>
  </property>
  <property fmtid="{D5CDD505-2E9C-101B-9397-08002B2CF9AE}" pid="4" name="ICV">
    <vt:lpwstr>53D0A29F44F9471B96C2DDE560C6A259_12</vt:lpwstr>
  </property>
</Properties>
</file>